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</w:r>
    </w:p>
    <w:p>
      <w:pPr>
        <w:pStyle w:val="Heading"/>
        <w:rPr/>
      </w:pPr>
      <w:r>
        <w:rPr/>
      </w:r>
    </w:p>
    <w:p>
      <w:pPr>
        <w:pStyle w:val="Heading"/>
        <w:rPr/>
      </w:pPr>
      <w:r>
        <w:rPr/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TextBody"/>
        <w:rPr/>
      </w:pPr>
      <w:r>
        <w:rPr/>
        <w:t>Table S2. Average threshold cycle values for Slo1, Slo3 and KCNMB family β subunits in mouse testes and cauda epididymal sperm. RT: Reverse Transcriptase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980"/>
        <w:gridCol w:w="1800"/>
        <w:gridCol w:w="1800"/>
        <w:gridCol w:w="1728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ingLiU;Arial Unicode MS"/>
                <w:sz w:val="24"/>
              </w:rPr>
            </w:pPr>
            <w:r>
              <w:rPr>
                <w:rFonts w:eastAsia="MingLiU;Arial Unicode MS"/>
                <w:sz w:val="24"/>
              </w:rPr>
              <w:t>Gen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ingLiU;Arial Unicode MS"/>
                <w:sz w:val="24"/>
              </w:rPr>
            </w:pPr>
            <w:r>
              <w:rPr>
                <w:rFonts w:eastAsia="MingLiU;Arial Unicode MS"/>
                <w:sz w:val="24"/>
              </w:rPr>
              <w:t>Testes total RNA(8.5ng)</w:t>
            </w:r>
          </w:p>
          <w:p>
            <w:pPr>
              <w:pStyle w:val="Normal"/>
              <w:jc w:val="center"/>
              <w:rPr>
                <w:rFonts w:eastAsia="MingLiU;Arial Unicode MS"/>
                <w:sz w:val="24"/>
              </w:rPr>
            </w:pPr>
            <w:r>
              <w:rPr>
                <w:rFonts w:eastAsia="MingLiU;Arial Unicode MS"/>
                <w:sz w:val="24"/>
              </w:rPr>
              <w:t>+R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ingLiU;Arial Unicode MS"/>
                <w:sz w:val="24"/>
              </w:rPr>
            </w:pPr>
            <w:r>
              <w:rPr>
                <w:rFonts w:eastAsia="MingLiU;Arial Unicode MS"/>
                <w:sz w:val="24"/>
              </w:rPr>
              <w:t>Testes total RNA(8.5ng)</w:t>
            </w:r>
          </w:p>
          <w:p>
            <w:pPr>
              <w:pStyle w:val="Normal"/>
              <w:jc w:val="center"/>
              <w:rPr>
                <w:rFonts w:eastAsia="MingLiU;Arial Unicode MS"/>
                <w:sz w:val="24"/>
              </w:rPr>
            </w:pPr>
            <w:r>
              <w:rPr>
                <w:rFonts w:eastAsia="MingLiU;Arial Unicode MS"/>
                <w:sz w:val="24"/>
              </w:rPr>
              <w:t>-R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ingLiU;Arial Unicode MS"/>
                <w:sz w:val="24"/>
              </w:rPr>
            </w:pPr>
            <w:r>
              <w:rPr>
                <w:rFonts w:eastAsia="MingLiU;Arial Unicode MS"/>
                <w:sz w:val="24"/>
              </w:rPr>
              <w:t>Sperm total RNA(20ng)</w:t>
            </w:r>
          </w:p>
          <w:p>
            <w:pPr>
              <w:pStyle w:val="Normal"/>
              <w:jc w:val="center"/>
              <w:rPr>
                <w:rFonts w:eastAsia="MingLiU;Arial Unicode MS"/>
                <w:sz w:val="24"/>
              </w:rPr>
            </w:pPr>
            <w:r>
              <w:rPr>
                <w:rFonts w:eastAsia="MingLiU;Arial Unicode MS"/>
                <w:sz w:val="24"/>
              </w:rPr>
              <w:t>+RT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ingLiU;Arial Unicode MS"/>
                <w:sz w:val="24"/>
              </w:rPr>
              <w:t>Sperm total RNA(20ng)</w:t>
            </w:r>
          </w:p>
          <w:p>
            <w:pPr>
              <w:pStyle w:val="Normal"/>
              <w:jc w:val="center"/>
              <w:rPr>
                <w:rFonts w:eastAsia="MingLiU;Arial Unicode MS"/>
                <w:sz w:val="24"/>
              </w:rPr>
            </w:pPr>
            <w:r>
              <w:rPr>
                <w:rFonts w:eastAsia="MingLiU;Arial Unicode MS"/>
                <w:sz w:val="24"/>
              </w:rPr>
              <w:t>-R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4"/>
              </w:rPr>
              <w:t></w:t>
            </w:r>
            <w:r>
              <w:rPr>
                <w:rFonts w:eastAsia="MingLiU;Arial Unicode MS"/>
                <w:sz w:val="24"/>
              </w:rPr>
              <w:t>-actin (n=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ingLiU;Arial Unicode MS"/>
                <w:sz w:val="24"/>
              </w:rPr>
            </w:pPr>
            <w:r>
              <w:rPr>
                <w:rFonts w:eastAsia="MingLiU;Arial Unicode MS"/>
                <w:sz w:val="24"/>
              </w:rPr>
              <w:t>18.21±0.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ingLiU;Arial Unicode MS"/>
                <w:sz w:val="24"/>
              </w:rPr>
            </w:pPr>
            <w:r>
              <w:rPr>
                <w:rFonts w:eastAsia="MingLiU;Arial Unicode MS"/>
                <w:sz w:val="24"/>
              </w:rPr>
              <w:t>36.33±0.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ingLiU;Arial Unicode MS"/>
                <w:sz w:val="24"/>
              </w:rPr>
            </w:pPr>
            <w:r>
              <w:rPr>
                <w:rFonts w:eastAsia="MingLiU;Arial Unicode MS"/>
                <w:sz w:val="24"/>
              </w:rPr>
              <w:t>23.35±0.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ingLiU;Arial Unicode MS"/>
                <w:sz w:val="24"/>
              </w:rPr>
            </w:pPr>
            <w:r>
              <w:rPr>
                <w:rFonts w:eastAsia="MingLiU;Arial Unicode MS"/>
                <w:sz w:val="24"/>
              </w:rPr>
              <w:t>36.74±0.9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ingLiU;Arial Unicode MS"/>
                <w:sz w:val="24"/>
              </w:rPr>
            </w:pPr>
            <w:r>
              <w:rPr>
                <w:rFonts w:eastAsia="MingLiU;Arial Unicode MS"/>
                <w:sz w:val="24"/>
              </w:rPr>
              <w:t>mSlo1  (n=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ingLiU;Arial Unicode MS"/>
                <w:sz w:val="24"/>
              </w:rPr>
              <w:t>26.26±0.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undetect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ingLiU;Arial Unicode MS"/>
                <w:sz w:val="24"/>
              </w:rPr>
              <w:t>32.20±0.5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ingLiU;Arial Unicode MS"/>
                <w:sz w:val="24"/>
              </w:rPr>
              <w:t>undetected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ingLiU;Arial Unicode MS"/>
                <w:sz w:val="24"/>
              </w:rPr>
            </w:pPr>
            <w:r>
              <w:rPr>
                <w:rFonts w:eastAsia="MingLiU;Arial Unicode MS"/>
                <w:sz w:val="24"/>
              </w:rPr>
              <w:t>mSlo3  (n=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ingLiU;Arial Unicode MS"/>
                <w:sz w:val="24"/>
              </w:rPr>
              <w:t>21.82±0.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ingLiU;Arial Unicode MS"/>
                <w:sz w:val="24"/>
              </w:rPr>
              <w:t>undetect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ingLiU;Arial Unicode MS"/>
                <w:sz w:val="24"/>
              </w:rPr>
              <w:t>29.28±0.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ingLiU;Arial Unicode MS"/>
                <w:sz w:val="24"/>
              </w:rPr>
              <w:t>undetected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ingLiU;Arial Unicode MS"/>
                <w:sz w:val="24"/>
              </w:rPr>
              <w:t>m</w:t>
            </w:r>
            <w:r>
              <w:rPr>
                <w:rFonts w:eastAsia="Symbol" w:cs="Symbol" w:ascii="Symbol" w:hAnsi="Symbol"/>
                <w:sz w:val="24"/>
              </w:rPr>
              <w:t></w:t>
            </w:r>
            <w:r>
              <w:rPr>
                <w:rFonts w:eastAsia="MingLiU;Arial Unicode MS"/>
                <w:sz w:val="24"/>
              </w:rPr>
              <w:t>1     (n=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ingLiU;Arial Unicode MS"/>
                <w:sz w:val="24"/>
              </w:rPr>
              <w:t>29.02±0.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ingLiU;Arial Unicode MS"/>
                <w:sz w:val="24"/>
              </w:rPr>
              <w:t>undetect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ingLiU;Arial Unicode MS"/>
                <w:sz w:val="24"/>
              </w:rPr>
              <w:t>undetecte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ingLiU;Arial Unicode MS"/>
                <w:sz w:val="24"/>
              </w:rPr>
              <w:t>undetected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ingLiU;Arial Unicode MS"/>
                <w:sz w:val="24"/>
              </w:rPr>
              <w:t>m</w:t>
            </w:r>
            <w:r>
              <w:rPr>
                <w:rFonts w:eastAsia="Symbol" w:cs="Symbol" w:ascii="Symbol" w:hAnsi="Symbol"/>
                <w:sz w:val="24"/>
              </w:rPr>
              <w:t></w:t>
            </w:r>
            <w:r>
              <w:rPr>
                <w:rFonts w:eastAsia="MingLiU;Arial Unicode MS"/>
                <w:sz w:val="24"/>
              </w:rPr>
              <w:t>2     (n=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ingLiU;Arial Unicode MS"/>
                <w:sz w:val="24"/>
              </w:rPr>
              <w:t>31.57±0.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ingLiU;Arial Unicode MS"/>
                <w:sz w:val="24"/>
              </w:rPr>
              <w:t>undetect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undetected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undetected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ingLiU;Arial Unicode MS"/>
                <w:sz w:val="24"/>
              </w:rPr>
              <w:t>m</w:t>
            </w:r>
            <w:r>
              <w:rPr>
                <w:rFonts w:eastAsia="Symbol" w:cs="Symbol" w:ascii="Symbol" w:hAnsi="Symbol"/>
                <w:sz w:val="24"/>
              </w:rPr>
              <w:t></w:t>
            </w:r>
            <w:r>
              <w:rPr>
                <w:rFonts w:eastAsia="MingLiU;Arial Unicode MS"/>
                <w:sz w:val="24"/>
              </w:rPr>
              <w:t>3     (n=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ingLiU;Arial Unicode MS"/>
                <w:sz w:val="24"/>
              </w:rPr>
              <w:t>26.489±0.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ingLiU;Arial Unicode MS"/>
                <w:sz w:val="24"/>
              </w:rPr>
              <w:t>undetect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ingLiU;Arial Unicode MS"/>
                <w:sz w:val="24"/>
              </w:rPr>
              <w:t>34.72±0.3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ingLiU;Arial Unicode MS"/>
                <w:sz w:val="24"/>
              </w:rPr>
              <w:t>undetected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ingLiU;Arial Unicode MS"/>
                <w:sz w:val="24"/>
              </w:rPr>
              <w:t>m</w:t>
            </w:r>
            <w:r>
              <w:rPr>
                <w:rFonts w:eastAsia="Symbol" w:cs="Symbol" w:ascii="Symbol" w:hAnsi="Symbol"/>
                <w:sz w:val="24"/>
              </w:rPr>
              <w:t></w:t>
            </w:r>
            <w:r>
              <w:rPr>
                <w:rFonts w:eastAsia="MingLiU;Arial Unicode MS"/>
                <w:sz w:val="24"/>
              </w:rPr>
              <w:t>4     (n=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ingLiU;Arial Unicode MS"/>
                <w:sz w:val="24"/>
              </w:rPr>
              <w:t>21.68±0.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ingLiU;Arial Unicode MS"/>
                <w:sz w:val="24"/>
              </w:rPr>
              <w:t>38.57±1.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ingLiU;Arial Unicode MS"/>
                <w:sz w:val="24"/>
              </w:rPr>
              <w:t>28.94±0.1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eastAsia="MingLiU;Arial Unicode MS"/>
                <w:sz w:val="24"/>
              </w:rPr>
              <w:t>37.83±1.15</w:t>
            </w:r>
          </w:p>
        </w:tc>
      </w:tr>
    </w:tbl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8460" w:leader="none"/>
        </w:tabs>
        <w:spacing w:lineRule="auto" w:line="360"/>
        <w:ind w:right="-720" w:hanging="0"/>
        <w:rPr/>
      </w:pPr>
      <w:r>
        <w:rPr/>
        <w:t xml:space="preserve"> </w:t>
      </w:r>
    </w:p>
    <w:sectPr>
      <w:type w:val="nextPage"/>
      <w:pgSz w:w="12240" w:h="15840"/>
      <w:pgMar w:left="1440" w:right="1008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sz w:val="24"/>
    </w:rPr>
  </w:style>
  <w:style w:type="paragraph" w:styleId="TextBody">
    <w:name w:val="Body Text"/>
    <w:basedOn w:val="Normal"/>
    <w:pPr/>
    <w:rPr>
      <w:b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>
      <w:jc w:val="center"/>
    </w:pPr>
    <w:rPr>
      <w:rFonts w:eastAsia="MingLiU;Arial Unicode MS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1T18:58:00Z</dcterms:created>
  <dc:creator> Xuhui Zeng</dc:creator>
  <dc:description/>
  <cp:keywords/>
  <dc:language>en-US</dc:language>
  <cp:lastModifiedBy>Chris Lingle</cp:lastModifiedBy>
  <dcterms:modified xsi:type="dcterms:W3CDTF">2009-06-11T19:03:00Z</dcterms:modified>
  <cp:revision>3</cp:revision>
  <dc:subject/>
  <dc:title>Supporting Information: Table S1</dc:title>
</cp:coreProperties>
</file>